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7066" w:rsidRDefault="00587066" w:rsidP="00587066">
      <w:pPr>
        <w:spacing w:line="259" w:lineRule="auto"/>
        <w:rPr>
          <w:rFonts w:ascii="Times New Roman" w:hAnsi="Times New Roman"/>
          <w:b/>
          <w:bCs/>
          <w:sz w:val="18"/>
          <w:szCs w:val="18"/>
        </w:rPr>
      </w:pPr>
      <w:r w:rsidRPr="00FC5C88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>
        <w:rPr>
          <w:rFonts w:ascii="Times New Roman" w:hAnsi="Times New Roman" w:hint="eastAsia"/>
          <w:b/>
          <w:bCs/>
          <w:sz w:val="18"/>
          <w:szCs w:val="18"/>
        </w:rPr>
        <w:t>Table</w:t>
      </w:r>
      <w:r w:rsidRPr="00FC5C88">
        <w:rPr>
          <w:rFonts w:ascii="Times New Roman" w:hAnsi="Times New Roman"/>
          <w:b/>
          <w:bCs/>
          <w:sz w:val="18"/>
          <w:szCs w:val="18"/>
        </w:rPr>
        <w:t xml:space="preserve"> S1</w:t>
      </w:r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Internal reference and </w:t>
      </w:r>
      <w:r>
        <w:rPr>
          <w:rFonts w:ascii="Times New Roman" w:hAnsi="Times New Roman"/>
          <w:b/>
          <w:bCs/>
          <w:sz w:val="18"/>
          <w:szCs w:val="18"/>
        </w:rPr>
        <w:t>real</w:t>
      </w:r>
      <w:r>
        <w:rPr>
          <w:rFonts w:ascii="Times New Roman" w:hAnsi="Times New Roman" w:hint="eastAsia"/>
          <w:b/>
          <w:bCs/>
          <w:sz w:val="18"/>
          <w:szCs w:val="18"/>
        </w:rPr>
        <w:t>-</w:t>
      </w:r>
      <w:r>
        <w:rPr>
          <w:rFonts w:ascii="Times New Roman" w:hAnsi="Times New Roman"/>
          <w:b/>
          <w:bCs/>
          <w:sz w:val="18"/>
          <w:szCs w:val="18"/>
        </w:rPr>
        <w:t xml:space="preserve">time </w:t>
      </w:r>
      <w:r>
        <w:rPr>
          <w:rFonts w:ascii="Times New Roman" w:hAnsi="Times New Roman" w:hint="eastAsia"/>
          <w:b/>
          <w:bCs/>
          <w:sz w:val="18"/>
          <w:szCs w:val="18"/>
        </w:rPr>
        <w:t>PCR primer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0"/>
        <w:gridCol w:w="3288"/>
        <w:gridCol w:w="3028"/>
      </w:tblGrid>
      <w:tr w:rsidR="00587066" w:rsidTr="008E4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Forward primer</w:t>
            </w: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5’ to 3’)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Reverse primer</w:t>
            </w: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5’ to 3’)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sz w:val="18"/>
                <w:szCs w:val="18"/>
                <w:lang w:bidi="ar"/>
              </w:rPr>
              <w:t>Actin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GTTTGGTTGATGTGGGAGAC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TGGCTGAACCCGAGATGAT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8756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TGCCTCCATTTGTGGCTAT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AAAATCAAGCTCGAGCACA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0664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GCGCAAACTGAGAGCTAGG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GACCAAATCGGTGGATCAG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8119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CGAGCTAGGATCAGGCGTA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AGAGGGGTGGTCTTCGTTT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8749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GGCTGTTTGAATTCCTTGA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TCTTCCTTCTGGGCATCAG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85447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ATGATCCGTGCTATTCCAA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TACCCAGCCATAGCACCAT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7179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CAATGCATCCGATAATGTG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ACAGGGCCAACTGTGAAAC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7063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GAGAATGGTGTTGGTGTTG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TCCACCAGGTCCTTCAAGA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88230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TCGCCCAAAAGATTGTTGT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CAAAGACCACCACACGTTA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82381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CATTGCATCCGATAATGTG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GACCAACTGTGAAGCCTGT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7201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TGACATCCATAAGCGTGGTG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GCCCCTTTCTGAGTTCCAT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7192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CCCCACCTTCTCTTGCTCT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GAGTTCTCGGAAATGACCA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7174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CAATGCATCCGATAATGTG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CCCGATGGAACGGTATGTA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82502</w:t>
            </w:r>
          </w:p>
        </w:tc>
        <w:tc>
          <w:tcPr>
            <w:tcW w:w="328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TCGGAGGAGATGGAACTCAG</w:t>
            </w:r>
          </w:p>
        </w:tc>
        <w:tc>
          <w:tcPr>
            <w:tcW w:w="3028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TTCCAGCCACAGCAACTTT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2872</w:t>
            </w:r>
          </w:p>
        </w:tc>
        <w:tc>
          <w:tcPr>
            <w:tcW w:w="3288" w:type="dxa"/>
          </w:tcPr>
          <w:p w:rsidR="00587066" w:rsidRPr="00AD76DC" w:rsidRDefault="00587066" w:rsidP="008E42C4">
            <w:pPr>
              <w:widowControl/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 w:rsidRPr="00AD76DC"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CCAAGGGAAGCCTGTTGTAA</w:t>
            </w:r>
          </w:p>
        </w:tc>
        <w:tc>
          <w:tcPr>
            <w:tcW w:w="3028" w:type="dxa"/>
          </w:tcPr>
          <w:p w:rsidR="00587066" w:rsidRPr="00AD76DC" w:rsidRDefault="00587066" w:rsidP="008E42C4">
            <w:pPr>
              <w:widowControl/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 w:rsidRPr="00AD76DC"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TCAGTGCCATCAAGAACTGC</w:t>
            </w:r>
          </w:p>
        </w:tc>
      </w:tr>
      <w:tr w:rsidR="00587066" w:rsidTr="008E42C4">
        <w:tc>
          <w:tcPr>
            <w:tcW w:w="1980" w:type="dxa"/>
          </w:tcPr>
          <w:p w:rsidR="00587066" w:rsidRDefault="00587066" w:rsidP="008E42C4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18"/>
                <w:lang w:bidi="ar"/>
              </w:rPr>
              <w:t>Cluster-6206.74052</w:t>
            </w:r>
          </w:p>
        </w:tc>
        <w:tc>
          <w:tcPr>
            <w:tcW w:w="3288" w:type="dxa"/>
          </w:tcPr>
          <w:p w:rsidR="00587066" w:rsidRPr="00AD76DC" w:rsidRDefault="00587066" w:rsidP="008E42C4">
            <w:pPr>
              <w:widowControl/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 w:rsidRPr="00AD76DC"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TTGGTTCCGGCTTTATATGC</w:t>
            </w:r>
          </w:p>
        </w:tc>
        <w:tc>
          <w:tcPr>
            <w:tcW w:w="3028" w:type="dxa"/>
          </w:tcPr>
          <w:p w:rsidR="00587066" w:rsidRPr="00AD76DC" w:rsidRDefault="00587066" w:rsidP="008E42C4">
            <w:pPr>
              <w:widowControl/>
              <w:spacing w:before="0" w:beforeAutospacing="0" w:after="0" w:line="240" w:lineRule="auto"/>
              <w:jc w:val="center"/>
              <w:rPr>
                <w:rFonts w:ascii="Times New Roman" w:eastAsia="等线" w:hAnsi="Times New Roman"/>
                <w:sz w:val="18"/>
                <w:szCs w:val="18"/>
                <w:lang w:bidi="ar"/>
              </w:rPr>
            </w:pPr>
            <w:r w:rsidRPr="00AD76DC"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TTGCAGAATCCCTTGCTCTT</w:t>
            </w:r>
          </w:p>
        </w:tc>
      </w:tr>
    </w:tbl>
    <w:p w:rsidR="005E1F50" w:rsidRDefault="005E1F50"/>
    <w:sectPr w:rsidR="005E1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066"/>
    <w:rsid w:val="001106ED"/>
    <w:rsid w:val="00587066"/>
    <w:rsid w:val="005E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9AD4D723-6302-471D-9D22-7FBC4F01F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066"/>
    <w:pPr>
      <w:widowControl w:val="0"/>
      <w:spacing w:before="100" w:beforeAutospacing="1" w:after="160" w:line="256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106ED"/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Theme="majorEastAsia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uiPriority w:val="99"/>
    <w:qFormat/>
    <w:rsid w:val="001106E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3562838@qq.com</dc:creator>
  <cp:keywords/>
  <dc:description/>
  <cp:lastModifiedBy>573562838@qq.com</cp:lastModifiedBy>
  <cp:revision>1</cp:revision>
  <dcterms:created xsi:type="dcterms:W3CDTF">2022-11-25T12:41:00Z</dcterms:created>
  <dcterms:modified xsi:type="dcterms:W3CDTF">2022-11-25T12:41:00Z</dcterms:modified>
</cp:coreProperties>
</file>